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7CE8B" w14:textId="77777777" w:rsidR="00AF1443" w:rsidRPr="00671CEB" w:rsidRDefault="00AF1443" w:rsidP="00AF1443">
      <w:pPr>
        <w:spacing w:line="240" w:lineRule="auto"/>
        <w:rPr>
          <w:rFonts w:ascii="Times New Roman" w:eastAsia="TimesNewRoman,Bold" w:hAnsi="Times New Roman" w:cs="Times New Roman"/>
          <w:bCs/>
          <w:sz w:val="24"/>
          <w:szCs w:val="24"/>
        </w:rPr>
      </w:pPr>
    </w:p>
    <w:p w14:paraId="7B2BACB8" w14:textId="08ABECF6" w:rsidR="00AF1443" w:rsidRPr="00642C39" w:rsidRDefault="00AF1443" w:rsidP="00AF1443">
      <w:pPr>
        <w:spacing w:line="240" w:lineRule="auto"/>
        <w:rPr>
          <w:rFonts w:ascii="Times New Roman" w:eastAsia="TimesNewRoman,Bold" w:hAnsi="Times New Roman" w:cs="Times New Roman"/>
          <w:bCs/>
          <w:sz w:val="24"/>
          <w:szCs w:val="24"/>
        </w:rPr>
      </w:pPr>
      <w:r w:rsidRPr="00AE3239">
        <w:rPr>
          <w:rFonts w:ascii="Times New Roman" w:eastAsia="TimesNewRoman,Bold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eastAsia="TimesNewRoman,Bold" w:hAnsi="Times New Roman" w:cs="Times New Roman"/>
          <w:b/>
          <w:bCs/>
          <w:sz w:val="24"/>
          <w:szCs w:val="24"/>
        </w:rPr>
        <w:t>4</w:t>
      </w:r>
      <w:r w:rsidRPr="00AE3239">
        <w:rPr>
          <w:rFonts w:ascii="Times New Roman" w:eastAsia="TimesNewRoman,Bold" w:hAnsi="Times New Roman" w:cs="Times New Roman"/>
          <w:b/>
          <w:bCs/>
          <w:sz w:val="24"/>
          <w:szCs w:val="24"/>
        </w:rPr>
        <w:t xml:space="preserve">. </w:t>
      </w:r>
      <w:r w:rsidRPr="00AE3239">
        <w:rPr>
          <w:rFonts w:ascii="Times New Roman" w:eastAsia="TimesNewRoman,Bold" w:hAnsi="Times New Roman" w:cs="Times New Roman"/>
          <w:bCs/>
          <w:sz w:val="24"/>
          <w:szCs w:val="24"/>
        </w:rPr>
        <w:t xml:space="preserve">Difference (change pre-CAE) between PL9643 and placebo at weeks 2 and 12 for the population with moderate to severe 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>DED</w:t>
      </w:r>
      <w:r w:rsidRPr="00AE3239">
        <w:rPr>
          <w:rFonts w:ascii="Times New Roman" w:eastAsia="TimesNewRoman,Bold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 xml:space="preserve">Measured by the </w:t>
      </w:r>
      <w:r w:rsidRPr="00AE3239">
        <w:rPr>
          <w:rFonts w:ascii="Times New Roman" w:eastAsia="TimesNewRoman,Bold" w:hAnsi="Times New Roman" w:cs="Times New Roman"/>
          <w:bCs/>
          <w:sz w:val="24"/>
          <w:szCs w:val="24"/>
        </w:rPr>
        <w:t>Ora Calibra Ocular Discomfort and 4-Symptom Questionnaire</w:t>
      </w:r>
    </w:p>
    <w:tbl>
      <w:tblPr>
        <w:tblW w:w="12154" w:type="dxa"/>
        <w:tblLook w:val="04A0" w:firstRow="1" w:lastRow="0" w:firstColumn="1" w:lastColumn="0" w:noHBand="0" w:noVBand="1"/>
      </w:tblPr>
      <w:tblGrid>
        <w:gridCol w:w="1886"/>
        <w:gridCol w:w="788"/>
        <w:gridCol w:w="1188"/>
        <w:gridCol w:w="452"/>
        <w:gridCol w:w="795"/>
        <w:gridCol w:w="1094"/>
        <w:gridCol w:w="949"/>
        <w:gridCol w:w="1274"/>
        <w:gridCol w:w="1227"/>
        <w:gridCol w:w="1638"/>
        <w:gridCol w:w="863"/>
      </w:tblGrid>
      <w:tr w:rsidR="00AF1443" w:rsidRPr="000E4CDB" w14:paraId="723F5877" w14:textId="77777777" w:rsidTr="009B174C">
        <w:trPr>
          <w:trHeight w:val="2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035B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3A548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isit (Day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8923A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E7118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57E23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S Mean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4C515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96B3B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37D8A" w14:textId="77777777" w:rsidR="00AF1443" w:rsidRDefault="00AF1443" w:rsidP="009B17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-Value </w:t>
            </w:r>
          </w:p>
          <w:p w14:paraId="3AB3FF6F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WRS)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B192C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Value (AN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VA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16A47" w14:textId="77777777" w:rsidR="00AF1443" w:rsidRDefault="00AF1443" w:rsidP="009B17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Difference </w:t>
            </w:r>
          </w:p>
          <w:p w14:paraId="55B6EF99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PL9643 minus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hicle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Placebo</w:t>
            </w: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29732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</w:tr>
      <w:tr w:rsidR="00AF1443" w:rsidRPr="000E4CDB" w14:paraId="768BFB00" w14:textId="77777777" w:rsidTr="009B174C">
        <w:trPr>
          <w:trHeight w:val="20"/>
        </w:trPr>
        <w:tc>
          <w:tcPr>
            <w:tcW w:w="18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1BE60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ular Discomfort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12724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767BE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3E8CD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6AEDA" w14:textId="77777777" w:rsidR="00AF1443" w:rsidRPr="00AE3239" w:rsidRDefault="00AF1443" w:rsidP="009B174C">
            <w:pPr>
              <w:tabs>
                <w:tab w:val="decimal" w:pos="3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ECBBF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, 0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B1D1B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8498E" w14:textId="77777777" w:rsidR="00AF1443" w:rsidRPr="00AE3239" w:rsidRDefault="00AF1443" w:rsidP="009B174C">
            <w:pPr>
              <w:tabs>
                <w:tab w:val="decimal" w:pos="3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1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AC7FF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7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75256" w14:textId="77777777" w:rsidR="00AF1443" w:rsidRPr="00AE3239" w:rsidRDefault="00AF1443" w:rsidP="009B174C">
            <w:pPr>
              <w:tabs>
                <w:tab w:val="decimal" w:pos="6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E78C5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AF1443" w:rsidRPr="000E4CDB" w14:paraId="43B48CFA" w14:textId="77777777" w:rsidTr="009B174C">
        <w:trPr>
          <w:trHeight w:val="20"/>
        </w:trPr>
        <w:tc>
          <w:tcPr>
            <w:tcW w:w="18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91C3E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D706F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F1A2E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C37F8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BF616" w14:textId="77777777" w:rsidR="00AF1443" w:rsidRPr="00AE3239" w:rsidRDefault="00AF1443" w:rsidP="009B174C">
            <w:pPr>
              <w:tabs>
                <w:tab w:val="decimal" w:pos="3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CB7C3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, -0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25A6D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3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3F657" w14:textId="77777777" w:rsidR="00AF1443" w:rsidRPr="00AE3239" w:rsidRDefault="00AF1443" w:rsidP="009B174C">
            <w:pPr>
              <w:tabs>
                <w:tab w:val="decimal" w:pos="3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E5347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DA561" w14:textId="77777777" w:rsidR="00AF1443" w:rsidRPr="00AE3239" w:rsidRDefault="00AF1443" w:rsidP="009B174C">
            <w:pPr>
              <w:tabs>
                <w:tab w:val="decimal" w:pos="6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E6B3C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1443" w:rsidRPr="000E4CDB" w14:paraId="2AC3D70D" w14:textId="77777777" w:rsidTr="009B174C">
        <w:trPr>
          <w:trHeight w:val="20"/>
        </w:trPr>
        <w:tc>
          <w:tcPr>
            <w:tcW w:w="18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124CC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D4EA5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EF40C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54914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13A25" w14:textId="77777777" w:rsidR="00AF1443" w:rsidRPr="00AE3239" w:rsidRDefault="00AF1443" w:rsidP="009B174C">
            <w:pPr>
              <w:tabs>
                <w:tab w:val="decimal" w:pos="3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0418E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, -0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FD38F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3C8E0" w14:textId="77777777" w:rsidR="00AF1443" w:rsidRPr="00AE3239" w:rsidRDefault="00AF1443" w:rsidP="009B174C">
            <w:pPr>
              <w:tabs>
                <w:tab w:val="decimal" w:pos="3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E0E7F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4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EDECC" w14:textId="77777777" w:rsidR="00AF1443" w:rsidRPr="00AE3239" w:rsidRDefault="00AF1443" w:rsidP="009B174C">
            <w:pPr>
              <w:tabs>
                <w:tab w:val="decimal" w:pos="6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62EF3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AF1443" w:rsidRPr="000E4CDB" w14:paraId="13232685" w14:textId="77777777" w:rsidTr="009B174C">
        <w:trPr>
          <w:trHeight w:val="20"/>
        </w:trPr>
        <w:tc>
          <w:tcPr>
            <w:tcW w:w="18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DDF19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47F99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FEF4A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BDA7F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A3A91" w14:textId="77777777" w:rsidR="00AF1443" w:rsidRPr="00AE3239" w:rsidRDefault="00AF1443" w:rsidP="009B174C">
            <w:pPr>
              <w:tabs>
                <w:tab w:val="decimal" w:pos="3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58CE3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, -0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AD3DA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3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E47E9" w14:textId="77777777" w:rsidR="00AF1443" w:rsidRPr="00AE3239" w:rsidRDefault="00AF1443" w:rsidP="009B174C">
            <w:pPr>
              <w:tabs>
                <w:tab w:val="decimal" w:pos="3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976E8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38423" w14:textId="77777777" w:rsidR="00AF1443" w:rsidRPr="00AE3239" w:rsidRDefault="00AF1443" w:rsidP="009B174C">
            <w:pPr>
              <w:tabs>
                <w:tab w:val="decimal" w:pos="6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11518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1443" w:rsidRPr="000E4CDB" w14:paraId="195B0243" w14:textId="77777777" w:rsidTr="009B174C">
        <w:trPr>
          <w:trHeight w:val="20"/>
        </w:trPr>
        <w:tc>
          <w:tcPr>
            <w:tcW w:w="18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965E7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ing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7217E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C98B2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AA7CE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433B8" w14:textId="77777777" w:rsidR="00AF1443" w:rsidRPr="00AE3239" w:rsidRDefault="00AF1443" w:rsidP="009B174C">
            <w:pPr>
              <w:tabs>
                <w:tab w:val="decimal" w:pos="3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1084A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, 0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7CED5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693F3" w14:textId="77777777" w:rsidR="00AF1443" w:rsidRPr="00AE3239" w:rsidRDefault="00AF1443" w:rsidP="009B174C">
            <w:pPr>
              <w:tabs>
                <w:tab w:val="decimal" w:pos="3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1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6B190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4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6A473" w14:textId="77777777" w:rsidR="00AF1443" w:rsidRPr="00AE3239" w:rsidRDefault="00AF1443" w:rsidP="009B174C">
            <w:pPr>
              <w:tabs>
                <w:tab w:val="decimal" w:pos="6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FA008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AF1443" w:rsidRPr="000E4CDB" w14:paraId="0DD805D4" w14:textId="77777777" w:rsidTr="009B174C">
        <w:trPr>
          <w:trHeight w:val="20"/>
        </w:trPr>
        <w:tc>
          <w:tcPr>
            <w:tcW w:w="18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29663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029D5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1B05D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7AD7D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755BF" w14:textId="77777777" w:rsidR="00AF1443" w:rsidRPr="00AE3239" w:rsidRDefault="00AF1443" w:rsidP="009B174C">
            <w:pPr>
              <w:tabs>
                <w:tab w:val="decimal" w:pos="3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16937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, 0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E1AE0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3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9F08D" w14:textId="77777777" w:rsidR="00AF1443" w:rsidRPr="00AE3239" w:rsidRDefault="00AF1443" w:rsidP="009B174C">
            <w:pPr>
              <w:tabs>
                <w:tab w:val="decimal" w:pos="3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E02C1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C5C11" w14:textId="77777777" w:rsidR="00AF1443" w:rsidRPr="00AE3239" w:rsidRDefault="00AF1443" w:rsidP="009B174C">
            <w:pPr>
              <w:tabs>
                <w:tab w:val="decimal" w:pos="6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4A342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1443" w:rsidRPr="000E4CDB" w14:paraId="35CEED55" w14:textId="77777777" w:rsidTr="009B174C">
        <w:trPr>
          <w:trHeight w:val="20"/>
        </w:trPr>
        <w:tc>
          <w:tcPr>
            <w:tcW w:w="18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44A64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6B6E5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33D7E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ADD7E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018FD" w14:textId="77777777" w:rsidR="00AF1443" w:rsidRPr="00AE3239" w:rsidRDefault="00AF1443" w:rsidP="009B174C">
            <w:pPr>
              <w:tabs>
                <w:tab w:val="decimal" w:pos="3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BA987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, 0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3978F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9F1A2" w14:textId="77777777" w:rsidR="00AF1443" w:rsidRPr="00AE3239" w:rsidRDefault="00AF1443" w:rsidP="009B174C">
            <w:pPr>
              <w:tabs>
                <w:tab w:val="decimal" w:pos="3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0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7C5E5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2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FA75A" w14:textId="77777777" w:rsidR="00AF1443" w:rsidRPr="00AE3239" w:rsidRDefault="00AF1443" w:rsidP="009B174C">
            <w:pPr>
              <w:tabs>
                <w:tab w:val="decimal" w:pos="6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3F446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AF1443" w:rsidRPr="000E4CDB" w14:paraId="5C0FF269" w14:textId="77777777" w:rsidTr="009B174C">
        <w:trPr>
          <w:trHeight w:val="20"/>
        </w:trPr>
        <w:tc>
          <w:tcPr>
            <w:tcW w:w="18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3AFCB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BD764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2C63D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BBA67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AA349" w14:textId="77777777" w:rsidR="00AF1443" w:rsidRPr="00AE3239" w:rsidRDefault="00AF1443" w:rsidP="009B174C">
            <w:pPr>
              <w:tabs>
                <w:tab w:val="decimal" w:pos="3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0542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, 0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1715E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3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70C6C" w14:textId="77777777" w:rsidR="00AF1443" w:rsidRPr="00AE3239" w:rsidRDefault="00AF1443" w:rsidP="009B174C">
            <w:pPr>
              <w:tabs>
                <w:tab w:val="decimal" w:pos="3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46CF0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42DFE" w14:textId="77777777" w:rsidR="00AF1443" w:rsidRPr="00AE3239" w:rsidRDefault="00AF1443" w:rsidP="009B174C">
            <w:pPr>
              <w:tabs>
                <w:tab w:val="decimal" w:pos="6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55E4F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1443" w:rsidRPr="000E4CDB" w14:paraId="56BC521A" w14:textId="77777777" w:rsidTr="009B174C">
        <w:trPr>
          <w:trHeight w:val="20"/>
        </w:trPr>
        <w:tc>
          <w:tcPr>
            <w:tcW w:w="18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38DC5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ness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2A06C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131C5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F0092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5CF1C" w14:textId="77777777" w:rsidR="00AF1443" w:rsidRPr="00AE3239" w:rsidRDefault="00AF1443" w:rsidP="009B174C">
            <w:pPr>
              <w:tabs>
                <w:tab w:val="decimal" w:pos="3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7387F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, 0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F1303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940BE" w14:textId="77777777" w:rsidR="00AF1443" w:rsidRPr="00AE3239" w:rsidRDefault="00AF1443" w:rsidP="009B174C">
            <w:pPr>
              <w:tabs>
                <w:tab w:val="decimal" w:pos="3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9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58D06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4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FC40B" w14:textId="77777777" w:rsidR="00AF1443" w:rsidRPr="00AE3239" w:rsidRDefault="00AF1443" w:rsidP="009B174C">
            <w:pPr>
              <w:tabs>
                <w:tab w:val="decimal" w:pos="6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0C1EB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AF1443" w:rsidRPr="000E4CDB" w14:paraId="6854DA16" w14:textId="77777777" w:rsidTr="009B174C">
        <w:trPr>
          <w:trHeight w:val="20"/>
        </w:trPr>
        <w:tc>
          <w:tcPr>
            <w:tcW w:w="18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6817F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294A4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D3790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95CF1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F43EB" w14:textId="77777777" w:rsidR="00AF1443" w:rsidRPr="00AE3239" w:rsidRDefault="00AF1443" w:rsidP="009B174C">
            <w:pPr>
              <w:tabs>
                <w:tab w:val="decimal" w:pos="3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D7B50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, -0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0B076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3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E7736" w14:textId="77777777" w:rsidR="00AF1443" w:rsidRPr="00AE3239" w:rsidRDefault="00AF1443" w:rsidP="009B174C">
            <w:pPr>
              <w:tabs>
                <w:tab w:val="decimal" w:pos="3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00C04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9AE2D" w14:textId="77777777" w:rsidR="00AF1443" w:rsidRPr="00AE3239" w:rsidRDefault="00AF1443" w:rsidP="009B174C">
            <w:pPr>
              <w:tabs>
                <w:tab w:val="decimal" w:pos="6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BBB15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1443" w:rsidRPr="000E4CDB" w14:paraId="7DEFF7E9" w14:textId="77777777" w:rsidTr="009B174C">
        <w:trPr>
          <w:trHeight w:val="20"/>
        </w:trPr>
        <w:tc>
          <w:tcPr>
            <w:tcW w:w="18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F6672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9DED6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66CCA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8724D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5C38B" w14:textId="77777777" w:rsidR="00AF1443" w:rsidRPr="00AE3239" w:rsidRDefault="00AF1443" w:rsidP="009B174C">
            <w:pPr>
              <w:tabs>
                <w:tab w:val="decimal" w:pos="3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A7F4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, 0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70A3D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0B4C1" w14:textId="77777777" w:rsidR="00AF1443" w:rsidRPr="00AE3239" w:rsidRDefault="00AF1443" w:rsidP="009B174C">
            <w:pPr>
              <w:tabs>
                <w:tab w:val="decimal" w:pos="3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5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32DDA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5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2C097" w14:textId="77777777" w:rsidR="00AF1443" w:rsidRPr="00AE3239" w:rsidRDefault="00AF1443" w:rsidP="009B174C">
            <w:pPr>
              <w:tabs>
                <w:tab w:val="decimal" w:pos="6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323C5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AF1443" w:rsidRPr="000E4CDB" w14:paraId="701A7C25" w14:textId="77777777" w:rsidTr="009B174C">
        <w:trPr>
          <w:trHeight w:val="20"/>
        </w:trPr>
        <w:tc>
          <w:tcPr>
            <w:tcW w:w="18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69114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8AF77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442B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3FA98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14BF2" w14:textId="77777777" w:rsidR="00AF1443" w:rsidRPr="00AE3239" w:rsidRDefault="00AF1443" w:rsidP="009B174C">
            <w:pPr>
              <w:tabs>
                <w:tab w:val="decimal" w:pos="3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B5BA0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, -0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70BBA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3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9A920" w14:textId="77777777" w:rsidR="00AF1443" w:rsidRPr="00AE3239" w:rsidRDefault="00AF1443" w:rsidP="009B174C">
            <w:pPr>
              <w:tabs>
                <w:tab w:val="decimal" w:pos="3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A0033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67A9F" w14:textId="77777777" w:rsidR="00AF1443" w:rsidRPr="00AE3239" w:rsidRDefault="00AF1443" w:rsidP="009B174C">
            <w:pPr>
              <w:tabs>
                <w:tab w:val="decimal" w:pos="6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AF449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1443" w:rsidRPr="000E4CDB" w14:paraId="6430B5FE" w14:textId="77777777" w:rsidTr="009B174C">
        <w:trPr>
          <w:trHeight w:val="20"/>
        </w:trPr>
        <w:tc>
          <w:tcPr>
            <w:tcW w:w="18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794C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ttiness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F3B24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CA872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70B7D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0675D" w14:textId="77777777" w:rsidR="00AF1443" w:rsidRPr="00AE3239" w:rsidRDefault="00AF1443" w:rsidP="009B174C">
            <w:pPr>
              <w:tabs>
                <w:tab w:val="decimal" w:pos="3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A5A64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, 0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A859F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4EFB1" w14:textId="77777777" w:rsidR="00AF1443" w:rsidRPr="00AE3239" w:rsidRDefault="00AF1443" w:rsidP="009B174C">
            <w:pPr>
              <w:tabs>
                <w:tab w:val="decimal" w:pos="3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06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C255B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8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1D58D" w14:textId="77777777" w:rsidR="00AF1443" w:rsidRPr="00AE3239" w:rsidRDefault="00AF1443" w:rsidP="009B174C">
            <w:pPr>
              <w:tabs>
                <w:tab w:val="decimal" w:pos="6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A2C41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AF1443" w:rsidRPr="000E4CDB" w14:paraId="25D1C6BA" w14:textId="77777777" w:rsidTr="009B174C">
        <w:trPr>
          <w:trHeight w:val="20"/>
        </w:trPr>
        <w:tc>
          <w:tcPr>
            <w:tcW w:w="18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BF32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DA68C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B2A58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43181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C2343" w14:textId="77777777" w:rsidR="00AF1443" w:rsidRPr="00AE3239" w:rsidRDefault="00AF1443" w:rsidP="009B174C">
            <w:pPr>
              <w:tabs>
                <w:tab w:val="decimal" w:pos="3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1B5DB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, -0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A5759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3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59B12" w14:textId="77777777" w:rsidR="00AF1443" w:rsidRPr="00AE3239" w:rsidRDefault="00AF1443" w:rsidP="009B174C">
            <w:pPr>
              <w:tabs>
                <w:tab w:val="decimal" w:pos="3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ABBAF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F009E" w14:textId="77777777" w:rsidR="00AF1443" w:rsidRPr="00AE3239" w:rsidRDefault="00AF1443" w:rsidP="009B174C">
            <w:pPr>
              <w:tabs>
                <w:tab w:val="decimal" w:pos="6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77148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1443" w:rsidRPr="000E4CDB" w14:paraId="4AB1965C" w14:textId="77777777" w:rsidTr="009B174C">
        <w:trPr>
          <w:trHeight w:val="20"/>
        </w:trPr>
        <w:tc>
          <w:tcPr>
            <w:tcW w:w="18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92CD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9BC61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CC374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340C2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849FC" w14:textId="77777777" w:rsidR="00AF1443" w:rsidRPr="00AE3239" w:rsidRDefault="00AF1443" w:rsidP="009B174C">
            <w:pPr>
              <w:tabs>
                <w:tab w:val="decimal" w:pos="3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B3DE2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, 0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1F22C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4717A" w14:textId="77777777" w:rsidR="00AF1443" w:rsidRPr="00AE3239" w:rsidRDefault="00AF1443" w:rsidP="009B174C">
            <w:pPr>
              <w:tabs>
                <w:tab w:val="decimal" w:pos="3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6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239F2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0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5F706" w14:textId="77777777" w:rsidR="00AF1443" w:rsidRPr="00AE3239" w:rsidRDefault="00AF1443" w:rsidP="009B174C">
            <w:pPr>
              <w:tabs>
                <w:tab w:val="decimal" w:pos="6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24944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AF1443" w:rsidRPr="000E4CDB" w14:paraId="73C6682A" w14:textId="77777777" w:rsidTr="009B174C">
        <w:trPr>
          <w:trHeight w:val="20"/>
        </w:trPr>
        <w:tc>
          <w:tcPr>
            <w:tcW w:w="18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2D67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48410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B23C5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7FAC2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BB52E" w14:textId="77777777" w:rsidR="00AF1443" w:rsidRPr="00AE3239" w:rsidRDefault="00AF1443" w:rsidP="009B174C">
            <w:pPr>
              <w:tabs>
                <w:tab w:val="decimal" w:pos="3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24AE0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, 0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F50CF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3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C0DE9" w14:textId="77777777" w:rsidR="00AF1443" w:rsidRPr="00AE3239" w:rsidRDefault="00AF1443" w:rsidP="009B174C">
            <w:pPr>
              <w:tabs>
                <w:tab w:val="decimal" w:pos="3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E6F1A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8E88C" w14:textId="77777777" w:rsidR="00AF1443" w:rsidRPr="00AE3239" w:rsidRDefault="00AF1443" w:rsidP="009B174C">
            <w:pPr>
              <w:tabs>
                <w:tab w:val="decimal" w:pos="6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E3439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1443" w:rsidRPr="000E4CDB" w14:paraId="7F4205AB" w14:textId="77777777" w:rsidTr="009B174C">
        <w:trPr>
          <w:trHeight w:val="20"/>
        </w:trPr>
        <w:tc>
          <w:tcPr>
            <w:tcW w:w="18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FE08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nging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C4C9A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385AA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B9CCE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B60B4" w14:textId="77777777" w:rsidR="00AF1443" w:rsidRPr="00AE3239" w:rsidRDefault="00AF1443" w:rsidP="009B174C">
            <w:pPr>
              <w:tabs>
                <w:tab w:val="decimal" w:pos="3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9B961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, 0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96580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7C03C" w14:textId="77777777" w:rsidR="00AF1443" w:rsidRPr="00AE3239" w:rsidRDefault="00AF1443" w:rsidP="009B174C">
            <w:pPr>
              <w:tabs>
                <w:tab w:val="decimal" w:pos="3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29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68462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6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15B20" w14:textId="77777777" w:rsidR="00AF1443" w:rsidRPr="00AE3239" w:rsidRDefault="00AF1443" w:rsidP="009B174C">
            <w:pPr>
              <w:tabs>
                <w:tab w:val="decimal" w:pos="6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1A4F5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AF1443" w:rsidRPr="000E4CDB" w14:paraId="6BF2F2C6" w14:textId="77777777" w:rsidTr="009B174C">
        <w:trPr>
          <w:trHeight w:val="20"/>
        </w:trPr>
        <w:tc>
          <w:tcPr>
            <w:tcW w:w="18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79F1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2E01B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C1F36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62553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2984E" w14:textId="77777777" w:rsidR="00AF1443" w:rsidRPr="00AE3239" w:rsidRDefault="00AF1443" w:rsidP="009B174C">
            <w:pPr>
              <w:tabs>
                <w:tab w:val="decimal" w:pos="3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98FD4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, 0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F6F4C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3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DA1DF" w14:textId="77777777" w:rsidR="00AF1443" w:rsidRPr="00AE3239" w:rsidRDefault="00AF1443" w:rsidP="009B174C">
            <w:pPr>
              <w:tabs>
                <w:tab w:val="decimal" w:pos="3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7AF58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E99CF" w14:textId="77777777" w:rsidR="00AF1443" w:rsidRPr="00AE3239" w:rsidRDefault="00AF1443" w:rsidP="009B174C">
            <w:pPr>
              <w:tabs>
                <w:tab w:val="decimal" w:pos="6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F880C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1443" w:rsidRPr="000E4CDB" w14:paraId="7920C5FE" w14:textId="77777777" w:rsidTr="009B174C">
        <w:trPr>
          <w:trHeight w:val="20"/>
        </w:trPr>
        <w:tc>
          <w:tcPr>
            <w:tcW w:w="18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7B88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80451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A978E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4ED70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5CD22" w14:textId="77777777" w:rsidR="00AF1443" w:rsidRPr="00AE3239" w:rsidRDefault="00AF1443" w:rsidP="009B174C">
            <w:pPr>
              <w:tabs>
                <w:tab w:val="decimal" w:pos="3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B7D7A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, 0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968EA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AD0AB" w14:textId="77777777" w:rsidR="00AF1443" w:rsidRPr="00AE3239" w:rsidRDefault="00AF1443" w:rsidP="009B174C">
            <w:pPr>
              <w:tabs>
                <w:tab w:val="decimal" w:pos="3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25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40D1B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7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7AE9B" w14:textId="77777777" w:rsidR="00AF1443" w:rsidRPr="00AE3239" w:rsidRDefault="00AF1443" w:rsidP="009B174C">
            <w:pPr>
              <w:tabs>
                <w:tab w:val="decimal" w:pos="6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25C6E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AF1443" w:rsidRPr="000E4CDB" w14:paraId="4A1841D0" w14:textId="77777777" w:rsidTr="009B174C">
        <w:trPr>
          <w:trHeight w:val="20"/>
        </w:trPr>
        <w:tc>
          <w:tcPr>
            <w:tcW w:w="18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9FE6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B39DB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777C6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AD260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598D9" w14:textId="77777777" w:rsidR="00AF1443" w:rsidRPr="00AE3239" w:rsidRDefault="00AF1443" w:rsidP="009B174C">
            <w:pPr>
              <w:tabs>
                <w:tab w:val="decimal" w:pos="3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58CDB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, 0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9871A" w14:textId="77777777" w:rsidR="00AF1443" w:rsidRPr="00AE3239" w:rsidRDefault="00AF1443" w:rsidP="009B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3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0A63F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68267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54FC8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28580" w14:textId="77777777" w:rsidR="00AF1443" w:rsidRPr="00AE3239" w:rsidRDefault="00AF1443" w:rsidP="009B1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FA198E4" w14:textId="77777777" w:rsidR="00AF1443" w:rsidRPr="00AE3239" w:rsidRDefault="00AF1443" w:rsidP="00AF1443">
      <w:pPr>
        <w:autoSpaceDE w:val="0"/>
        <w:autoSpaceDN w:val="0"/>
        <w:adjustRightInd w:val="0"/>
        <w:spacing w:after="0" w:line="240" w:lineRule="auto"/>
        <w:rPr>
          <w:rFonts w:ascii="Times New Roman" w:eastAsia="TimesNewRoman,Bold" w:hAnsi="Times New Roman" w:cs="Times New Roman"/>
          <w:bCs/>
          <w:sz w:val="24"/>
          <w:szCs w:val="24"/>
        </w:rPr>
      </w:pPr>
    </w:p>
    <w:p w14:paraId="79DE3D9E" w14:textId="448D49A0" w:rsidR="00AF1443" w:rsidRDefault="00AF1443" w:rsidP="004F0780">
      <w:pPr>
        <w:autoSpaceDE w:val="0"/>
        <w:autoSpaceDN w:val="0"/>
        <w:adjustRightInd w:val="0"/>
        <w:spacing w:after="0" w:line="240" w:lineRule="auto"/>
      </w:pPr>
      <w:r w:rsidRPr="00AE3239">
        <w:rPr>
          <w:rFonts w:ascii="Times New Roman" w:eastAsia="TimesNewRoman,Bold" w:hAnsi="Times New Roman" w:cs="Times New Roman"/>
          <w:bCs/>
          <w:sz w:val="24"/>
          <w:szCs w:val="24"/>
        </w:rPr>
        <w:t>AN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>C</w:t>
      </w:r>
      <w:r w:rsidRPr="00AE3239">
        <w:rPr>
          <w:rFonts w:ascii="Times New Roman" w:eastAsia="TimesNewRoman,Bold" w:hAnsi="Times New Roman" w:cs="Times New Roman"/>
          <w:bCs/>
          <w:sz w:val="24"/>
          <w:szCs w:val="24"/>
        </w:rPr>
        <w:t>OVA, analysis of covariance; CAE, controlled adverse environment; LS, least squares; SE, standard error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 xml:space="preserve">, WRS, </w:t>
      </w:r>
      <w:r w:rsidRPr="00506539">
        <w:rPr>
          <w:rFonts w:ascii="Times New Roman" w:eastAsia="TimesNewRoman,Bold" w:hAnsi="Times New Roman" w:cs="Times New Roman"/>
          <w:bCs/>
          <w:sz w:val="24"/>
          <w:szCs w:val="24"/>
        </w:rPr>
        <w:t>Wilcoxon rank sum test</w:t>
      </w:r>
      <w:r w:rsidRPr="00AE3239">
        <w:rPr>
          <w:rFonts w:ascii="Times New Roman" w:eastAsia="TimesNewRoman,Bold" w:hAnsi="Times New Roman" w:cs="Times New Roman"/>
          <w:bCs/>
          <w:sz w:val="24"/>
          <w:szCs w:val="24"/>
        </w:rPr>
        <w:t>.</w:t>
      </w:r>
    </w:p>
    <w:p w14:paraId="49DC1D29" w14:textId="77777777" w:rsidR="00C82C09" w:rsidRDefault="00C82C09"/>
    <w:sectPr w:rsidR="00C82C09" w:rsidSect="002E0025">
      <w:footerReference w:type="default" r:id="rId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,Bol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1911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EECA29" w14:textId="77777777" w:rsidR="00EA2160" w:rsidRDefault="00000000">
        <w:pPr>
          <w:pStyle w:val="Footer"/>
          <w:jc w:val="right"/>
        </w:pPr>
        <w:r w:rsidRPr="00E86E07">
          <w:rPr>
            <w:rFonts w:ascii="Times New Roman" w:hAnsi="Times New Roman" w:cs="Times New Roman"/>
          </w:rPr>
          <w:fldChar w:fldCharType="begin"/>
        </w:r>
        <w:r w:rsidRPr="00E86E07">
          <w:rPr>
            <w:rFonts w:ascii="Times New Roman" w:hAnsi="Times New Roman" w:cs="Times New Roman"/>
          </w:rPr>
          <w:instrText xml:space="preserve"> PAGE   \* MERGEFORMAT </w:instrText>
        </w:r>
        <w:r w:rsidRPr="00E86E07">
          <w:rPr>
            <w:rFonts w:ascii="Times New Roman" w:hAnsi="Times New Roman" w:cs="Times New Roman"/>
          </w:rPr>
          <w:fldChar w:fldCharType="separate"/>
        </w:r>
        <w:r w:rsidRPr="00E86E07">
          <w:rPr>
            <w:rFonts w:ascii="Times New Roman" w:hAnsi="Times New Roman" w:cs="Times New Roman"/>
            <w:noProof/>
          </w:rPr>
          <w:t>2</w:t>
        </w:r>
        <w:r w:rsidRPr="00E86E0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CCE7929" w14:textId="77777777" w:rsidR="00EA2160" w:rsidRDefault="00000000">
    <w:pPr>
      <w:pStyle w:val="Footer"/>
    </w:pPr>
  </w:p>
  <w:p w14:paraId="080AF3D0" w14:textId="77777777" w:rsidR="00A21CC3" w:rsidRDefault="00000000"/>
  <w:p w14:paraId="273824D7" w14:textId="77777777" w:rsidR="00A21CC3" w:rsidRDefault="00000000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443"/>
    <w:rsid w:val="004F0780"/>
    <w:rsid w:val="00AF1443"/>
    <w:rsid w:val="00C82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58127"/>
  <w15:chartTrackingRefBased/>
  <w15:docId w15:val="{15DB391A-AA76-4C7F-B145-C82EAF1EF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443"/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14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1443"/>
    <w:rPr>
      <w:rFonts w:ascii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Smith</dc:creator>
  <cp:keywords/>
  <dc:description/>
  <cp:lastModifiedBy>Robin Smith</cp:lastModifiedBy>
  <cp:revision>2</cp:revision>
  <dcterms:created xsi:type="dcterms:W3CDTF">2023-04-24T20:24:00Z</dcterms:created>
  <dcterms:modified xsi:type="dcterms:W3CDTF">2023-04-24T20:25:00Z</dcterms:modified>
</cp:coreProperties>
</file>